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43A3" w14:textId="0F6526F5" w:rsidR="002E5D73" w:rsidRPr="00EE38E5" w:rsidRDefault="006F5EB4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EE38E5">
        <w:rPr>
          <w:rFonts w:ascii="Times New Roman" w:hAnsi="Times New Roman" w:cs="Times New Roman" w:hint="cs"/>
          <w:b/>
          <w:sz w:val="20"/>
          <w:szCs w:val="20"/>
        </w:rPr>
        <w:t xml:space="preserve">Table </w:t>
      </w:r>
      <w:r w:rsidR="00F23AF8" w:rsidRPr="00EE38E5">
        <w:rPr>
          <w:rFonts w:ascii="Times New Roman" w:hAnsi="Times New Roman" w:cs="Times New Roman"/>
          <w:b/>
          <w:sz w:val="20"/>
          <w:szCs w:val="20"/>
        </w:rPr>
        <w:t>S2</w:t>
      </w:r>
      <w:r w:rsidR="002E5D73" w:rsidRPr="00EE38E5">
        <w:rPr>
          <w:rFonts w:ascii="Times New Roman" w:hAnsi="Times New Roman" w:cs="Times New Roman" w:hint="cs"/>
          <w:b/>
          <w:sz w:val="20"/>
          <w:szCs w:val="20"/>
        </w:rPr>
        <w:t xml:space="preserve"> </w:t>
      </w:r>
      <w:r w:rsidR="002E5D73" w:rsidRPr="00EE38E5">
        <w:rPr>
          <w:rFonts w:ascii="Times New Roman" w:hAnsi="Times New Roman" w:cs="Times New Roman"/>
          <w:sz w:val="20"/>
          <w:szCs w:val="20"/>
        </w:rPr>
        <w:t>Inheritance of Candidate Variants</w:t>
      </w:r>
    </w:p>
    <w:tbl>
      <w:tblPr>
        <w:tblStyle w:val="TableGrid"/>
        <w:tblW w:w="114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016"/>
        <w:gridCol w:w="1016"/>
        <w:gridCol w:w="883"/>
        <w:gridCol w:w="978"/>
        <w:gridCol w:w="961"/>
        <w:gridCol w:w="1620"/>
        <w:gridCol w:w="983"/>
        <w:gridCol w:w="994"/>
        <w:gridCol w:w="1738"/>
      </w:tblGrid>
      <w:tr w:rsidR="00EE38E5" w:rsidRPr="00EE38E5" w14:paraId="05AB5D94" w14:textId="77777777" w:rsidTr="009D75C8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EEABC40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hromosom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E44BCA4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itiation Sit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E05ADCD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Pause Sit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AE98397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iginal 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B6A03D4" w14:textId="77777777" w:rsidR="002E5D73" w:rsidRPr="00EE38E5" w:rsidRDefault="002E5D73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tant </w:t>
            </w:r>
            <w:r w:rsidR="00794026" w:rsidRPr="00EE38E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D21E343" w14:textId="77777777" w:rsidR="002E5D73" w:rsidRPr="00EE38E5" w:rsidRDefault="002E5D73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Hom/Het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81855F0" w14:textId="77777777" w:rsidR="002E5D73" w:rsidRPr="00EE38E5" w:rsidRDefault="002E5D73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8A58E70" w14:textId="77777777" w:rsidR="002E5D73" w:rsidRPr="00EE38E5" w:rsidRDefault="002E5D73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25625A4" w14:textId="77777777" w:rsidR="002E5D73" w:rsidRPr="00EE38E5" w:rsidRDefault="002E5D73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utation Typ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DEF054D" w14:textId="77777777" w:rsidR="002E5D73" w:rsidRPr="00EE38E5" w:rsidRDefault="00F03AD0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="002E5D73" w:rsidRPr="00EE38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mpact</w:t>
            </w:r>
          </w:p>
        </w:tc>
      </w:tr>
      <w:tr w:rsidR="00EE38E5" w:rsidRPr="00EE38E5" w14:paraId="2FA47818" w14:textId="77777777" w:rsidTr="009D75C8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14:paraId="1A319AF5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r1</w:t>
            </w: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C127893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611401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BA89BDB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6114017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E701586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CF67DFC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74C1140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4C3EA2E2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9FBA1C1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3GNT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57920EF" w14:textId="77777777" w:rsidR="002E5D73" w:rsidRPr="00EE38E5" w:rsidRDefault="00F03AD0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NS-SNV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2F15706" w14:textId="77777777" w:rsidR="002E5D73" w:rsidRPr="00EE38E5" w:rsidRDefault="00F03AD0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334Q</w:t>
            </w:r>
          </w:p>
        </w:tc>
      </w:tr>
      <w:tr w:rsidR="00EE38E5" w:rsidRPr="00EE38E5" w14:paraId="0116F263" w14:textId="77777777" w:rsidTr="009D75C8">
        <w:trPr>
          <w:jc w:val="center"/>
        </w:trPr>
        <w:tc>
          <w:tcPr>
            <w:tcW w:w="1294" w:type="dxa"/>
          </w:tcPr>
          <w:p w14:paraId="539FEE62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r1</w:t>
            </w: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39891240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5687908</w:t>
            </w:r>
          </w:p>
        </w:tc>
        <w:tc>
          <w:tcPr>
            <w:tcW w:w="1016" w:type="dxa"/>
          </w:tcPr>
          <w:p w14:paraId="5A8DE343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5687908</w:t>
            </w:r>
          </w:p>
        </w:tc>
        <w:tc>
          <w:tcPr>
            <w:tcW w:w="883" w:type="dxa"/>
          </w:tcPr>
          <w:p w14:paraId="10545C28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978" w:type="dxa"/>
          </w:tcPr>
          <w:p w14:paraId="0F6023B4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958" w:type="dxa"/>
          </w:tcPr>
          <w:p w14:paraId="76467A91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1623" w:type="dxa"/>
          </w:tcPr>
          <w:p w14:paraId="08D90623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83" w:type="dxa"/>
          </w:tcPr>
          <w:p w14:paraId="08CD3121" w14:textId="77777777" w:rsidR="002E5D73" w:rsidRPr="00EE38E5" w:rsidRDefault="00794026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RAP1</w:t>
            </w:r>
          </w:p>
        </w:tc>
        <w:tc>
          <w:tcPr>
            <w:tcW w:w="994" w:type="dxa"/>
          </w:tcPr>
          <w:p w14:paraId="42E26C3F" w14:textId="77777777" w:rsidR="002E5D73" w:rsidRPr="00EE38E5" w:rsidRDefault="00F03AD0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NS-SNV</w:t>
            </w:r>
          </w:p>
        </w:tc>
        <w:tc>
          <w:tcPr>
            <w:tcW w:w="1738" w:type="dxa"/>
          </w:tcPr>
          <w:p w14:paraId="035F7BA4" w14:textId="77777777" w:rsidR="002E5D73" w:rsidRPr="00EE38E5" w:rsidRDefault="00F03AD0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102V</w:t>
            </w:r>
          </w:p>
        </w:tc>
      </w:tr>
      <w:tr w:rsidR="00EE38E5" w:rsidRPr="00EE38E5" w14:paraId="5F8713E5" w14:textId="77777777" w:rsidTr="009D75C8">
        <w:trPr>
          <w:jc w:val="center"/>
        </w:trPr>
        <w:tc>
          <w:tcPr>
            <w:tcW w:w="1294" w:type="dxa"/>
          </w:tcPr>
          <w:p w14:paraId="685D6F18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r1</w:t>
            </w: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16" w:type="dxa"/>
          </w:tcPr>
          <w:p w14:paraId="637BCF39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7103837</w:t>
            </w:r>
          </w:p>
        </w:tc>
        <w:tc>
          <w:tcPr>
            <w:tcW w:w="1016" w:type="dxa"/>
          </w:tcPr>
          <w:p w14:paraId="1FC9AB68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7103837</w:t>
            </w:r>
          </w:p>
        </w:tc>
        <w:tc>
          <w:tcPr>
            <w:tcW w:w="883" w:type="dxa"/>
          </w:tcPr>
          <w:p w14:paraId="16C16543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978" w:type="dxa"/>
          </w:tcPr>
          <w:p w14:paraId="145682D3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958" w:type="dxa"/>
          </w:tcPr>
          <w:p w14:paraId="55E59711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1623" w:type="dxa"/>
          </w:tcPr>
          <w:p w14:paraId="63E14CC7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83" w:type="dxa"/>
          </w:tcPr>
          <w:p w14:paraId="554B53D2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F5112B"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CA</w:t>
            </w: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994" w:type="dxa"/>
          </w:tcPr>
          <w:p w14:paraId="45DB7DD9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S-SNV</w:t>
            </w:r>
          </w:p>
        </w:tc>
        <w:tc>
          <w:tcPr>
            <w:tcW w:w="1738" w:type="dxa"/>
          </w:tcPr>
          <w:p w14:paraId="1077D084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797N</w:t>
            </w:r>
          </w:p>
        </w:tc>
      </w:tr>
      <w:tr w:rsidR="00EE38E5" w:rsidRPr="00EE38E5" w14:paraId="276DC8F9" w14:textId="77777777" w:rsidTr="009D75C8">
        <w:trPr>
          <w:jc w:val="center"/>
        </w:trPr>
        <w:tc>
          <w:tcPr>
            <w:tcW w:w="1294" w:type="dxa"/>
          </w:tcPr>
          <w:p w14:paraId="5C131E04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hr1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</w:tcPr>
          <w:p w14:paraId="647379E2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67145196</w:t>
            </w:r>
          </w:p>
        </w:tc>
        <w:tc>
          <w:tcPr>
            <w:tcW w:w="1016" w:type="dxa"/>
          </w:tcPr>
          <w:p w14:paraId="3D17CBA9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67145197</w:t>
            </w:r>
          </w:p>
        </w:tc>
        <w:tc>
          <w:tcPr>
            <w:tcW w:w="883" w:type="dxa"/>
          </w:tcPr>
          <w:p w14:paraId="54ECF633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G</w:t>
            </w:r>
          </w:p>
        </w:tc>
        <w:tc>
          <w:tcPr>
            <w:tcW w:w="978" w:type="dxa"/>
          </w:tcPr>
          <w:p w14:paraId="21ADDA45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14:paraId="259B5771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623" w:type="dxa"/>
          </w:tcPr>
          <w:p w14:paraId="537663BD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83" w:type="dxa"/>
          </w:tcPr>
          <w:p w14:paraId="7FDD33C1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F5112B"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BCA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14:paraId="64177B1B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1738" w:type="dxa"/>
          </w:tcPr>
          <w:p w14:paraId="73DAAEB8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1504del</w:t>
            </w:r>
          </w:p>
        </w:tc>
      </w:tr>
      <w:tr w:rsidR="00EE38E5" w:rsidRPr="00EE38E5" w14:paraId="0CD6D586" w14:textId="77777777" w:rsidTr="009D75C8">
        <w:trPr>
          <w:jc w:val="center"/>
        </w:trPr>
        <w:tc>
          <w:tcPr>
            <w:tcW w:w="1294" w:type="dxa"/>
          </w:tcPr>
          <w:p w14:paraId="39C3C350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hr1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</w:tcPr>
          <w:p w14:paraId="26289926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67190540</w:t>
            </w:r>
          </w:p>
        </w:tc>
        <w:tc>
          <w:tcPr>
            <w:tcW w:w="1016" w:type="dxa"/>
          </w:tcPr>
          <w:p w14:paraId="7E880C69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67190543</w:t>
            </w:r>
          </w:p>
        </w:tc>
        <w:tc>
          <w:tcPr>
            <w:tcW w:w="883" w:type="dxa"/>
          </w:tcPr>
          <w:p w14:paraId="44510E88" w14:textId="77777777" w:rsidR="005E244F" w:rsidRPr="00EE38E5" w:rsidRDefault="005E244F" w:rsidP="009D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AC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8" w:type="dxa"/>
          </w:tcPr>
          <w:p w14:paraId="74A750F1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14:paraId="51D93013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623" w:type="dxa"/>
          </w:tcPr>
          <w:p w14:paraId="141632EE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83" w:type="dxa"/>
          </w:tcPr>
          <w:p w14:paraId="32AC88C3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F5112B"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BCA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14:paraId="20077270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1738" w:type="dxa"/>
          </w:tcPr>
          <w:p w14:paraId="58BE051C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443_444del</w:t>
            </w:r>
          </w:p>
        </w:tc>
      </w:tr>
      <w:tr w:rsidR="00EE38E5" w:rsidRPr="00EE38E5" w14:paraId="71C0AA28" w14:textId="77777777" w:rsidTr="009D75C8">
        <w:trPr>
          <w:jc w:val="center"/>
        </w:trPr>
        <w:tc>
          <w:tcPr>
            <w:tcW w:w="1294" w:type="dxa"/>
          </w:tcPr>
          <w:p w14:paraId="28CA1AB2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hr2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6C6EEE29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34003929</w:t>
            </w:r>
          </w:p>
        </w:tc>
        <w:tc>
          <w:tcPr>
            <w:tcW w:w="1016" w:type="dxa"/>
          </w:tcPr>
          <w:p w14:paraId="76B39061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34003929</w:t>
            </w:r>
          </w:p>
        </w:tc>
        <w:tc>
          <w:tcPr>
            <w:tcW w:w="883" w:type="dxa"/>
          </w:tcPr>
          <w:p w14:paraId="61B6D23F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78" w:type="dxa"/>
          </w:tcPr>
          <w:p w14:paraId="3DACA237" w14:textId="77777777" w:rsidR="005E244F" w:rsidRPr="00EE38E5" w:rsidRDefault="005E244F" w:rsidP="009D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A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</w:p>
        </w:tc>
        <w:tc>
          <w:tcPr>
            <w:tcW w:w="958" w:type="dxa"/>
          </w:tcPr>
          <w:p w14:paraId="22D7DDF7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623" w:type="dxa"/>
          </w:tcPr>
          <w:p w14:paraId="4E6B193B" w14:textId="77777777" w:rsidR="005E244F" w:rsidRPr="00EE38E5" w:rsidRDefault="009D75C8" w:rsidP="009D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E244F"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xonic</w:t>
            </w:r>
            <w:proofErr w:type="spellEnd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244F" w:rsidRPr="00EE38E5"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983" w:type="dxa"/>
          </w:tcPr>
          <w:p w14:paraId="7DB3D7BA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YNJ1</w:t>
            </w:r>
          </w:p>
        </w:tc>
        <w:tc>
          <w:tcPr>
            <w:tcW w:w="994" w:type="dxa"/>
          </w:tcPr>
          <w:p w14:paraId="7767FEF7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NF-I</w:t>
            </w:r>
          </w:p>
        </w:tc>
        <w:tc>
          <w:tcPr>
            <w:tcW w:w="1738" w:type="dxa"/>
          </w:tcPr>
          <w:p w14:paraId="6BAD486F" w14:textId="77777777" w:rsidR="005E244F" w:rsidRPr="00EE38E5" w:rsidRDefault="005E24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V1405delinesVNT</w:t>
            </w:r>
          </w:p>
        </w:tc>
      </w:tr>
    </w:tbl>
    <w:p w14:paraId="4099EFA3" w14:textId="77777777" w:rsidR="008F6107" w:rsidRPr="00EE38E5" w:rsidRDefault="00F03AD0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E38E5">
        <w:rPr>
          <w:rFonts w:ascii="Times New Roman" w:hAnsi="Times New Roman" w:cs="Times New Roman" w:hint="eastAsia"/>
          <w:sz w:val="20"/>
          <w:szCs w:val="20"/>
        </w:rPr>
        <w:t>Hom</w:t>
      </w:r>
      <w:proofErr w:type="spellEnd"/>
      <w:r w:rsidRPr="00EE38E5">
        <w:rPr>
          <w:rFonts w:ascii="Times New Roman" w:hAnsi="Times New Roman" w:cs="Times New Roman" w:hint="eastAsia"/>
          <w:sz w:val="20"/>
          <w:szCs w:val="20"/>
        </w:rPr>
        <w:t>,</w:t>
      </w:r>
      <w:r w:rsidRPr="00EE38E5">
        <w:rPr>
          <w:rFonts w:ascii="Times New Roman" w:hAnsi="Times New Roman" w:cs="Times New Roman"/>
          <w:sz w:val="20"/>
          <w:szCs w:val="20"/>
        </w:rPr>
        <w:t xml:space="preserve"> homozygote; Het, heterozygote; NS-SNV, nonsynonymous single nucleotide variant</w:t>
      </w:r>
      <w:r w:rsidR="00A93886" w:rsidRPr="00EE38E5">
        <w:rPr>
          <w:rFonts w:ascii="Times New Roman" w:hAnsi="Times New Roman" w:cs="Times New Roman"/>
          <w:sz w:val="20"/>
          <w:szCs w:val="20"/>
        </w:rPr>
        <w:t xml:space="preserve">; F-D, frameshift deletion; NF-I, </w:t>
      </w:r>
      <w:proofErr w:type="spellStart"/>
      <w:r w:rsidR="00A93886" w:rsidRPr="00EE38E5">
        <w:rPr>
          <w:rFonts w:ascii="Times New Roman" w:hAnsi="Times New Roman" w:cs="Times New Roman"/>
          <w:sz w:val="20"/>
          <w:szCs w:val="20"/>
        </w:rPr>
        <w:t>nonframeshift</w:t>
      </w:r>
      <w:proofErr w:type="spellEnd"/>
      <w:r w:rsidR="00A93886" w:rsidRPr="00EE38E5">
        <w:rPr>
          <w:rFonts w:ascii="Times New Roman" w:hAnsi="Times New Roman" w:cs="Times New Roman"/>
          <w:sz w:val="20"/>
          <w:szCs w:val="20"/>
        </w:rPr>
        <w:t xml:space="preserve"> insertion</w:t>
      </w:r>
    </w:p>
    <w:p w14:paraId="1BE515EB" w14:textId="77777777" w:rsidR="00EA59FD" w:rsidRPr="00EE38E5" w:rsidRDefault="00EA59FD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30AD27" w14:textId="77777777" w:rsidR="00EA59FD" w:rsidRPr="00EE38E5" w:rsidRDefault="00EA59FD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DEC7FD" w14:textId="698E170B" w:rsidR="00AC5E4F" w:rsidRPr="00EE38E5" w:rsidRDefault="006F5EB4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8E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F6107" w:rsidRPr="00EE38E5">
        <w:rPr>
          <w:rFonts w:ascii="Times New Roman" w:hAnsi="Times New Roman" w:cs="Times New Roman"/>
          <w:b/>
          <w:sz w:val="20"/>
          <w:szCs w:val="20"/>
        </w:rPr>
        <w:t>S3</w:t>
      </w:r>
      <w:r w:rsidR="00AC5E4F" w:rsidRPr="00EE38E5">
        <w:rPr>
          <w:rFonts w:ascii="Times New Roman" w:hAnsi="Times New Roman" w:cs="Times New Roman"/>
          <w:sz w:val="20"/>
          <w:szCs w:val="20"/>
        </w:rPr>
        <w:t xml:space="preserve"> Protein Conservation Level for Non-Synonymous Changes D797N in ABCA6 Gene</w:t>
      </w:r>
      <w:r w:rsidR="00AC5E4F" w:rsidRPr="00EE38E5">
        <w:rPr>
          <w:rFonts w:ascii="Times New Roman" w:hAnsi="Times New Roman" w:cs="Times New Roman"/>
          <w:sz w:val="20"/>
          <w:szCs w:val="20"/>
        </w:rPr>
        <w:tab/>
      </w:r>
      <w:r w:rsidR="00AC5E4F" w:rsidRPr="00EE38E5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431"/>
        <w:gridCol w:w="1037"/>
        <w:gridCol w:w="705"/>
        <w:gridCol w:w="3905"/>
      </w:tblGrid>
      <w:tr w:rsidR="00EE38E5" w:rsidRPr="00EE38E5" w14:paraId="5CD06E04" w14:textId="77777777" w:rsidTr="00FB5E83">
        <w:trPr>
          <w:trHeight w:val="285"/>
          <w:jc w:val="center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B1425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pecie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0A41D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atch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4A9C1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113F3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72C04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ignment</w:t>
            </w:r>
          </w:p>
        </w:tc>
      </w:tr>
      <w:tr w:rsidR="00EE38E5" w:rsidRPr="00EE38E5" w14:paraId="003113F3" w14:textId="77777777" w:rsidTr="00FB5E83">
        <w:trPr>
          <w:trHeight w:val="285"/>
          <w:jc w:val="center"/>
        </w:trPr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4319841E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44EE459F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conserved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03F1AC9F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69780AA7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noWrap/>
            <w:hideMark/>
          </w:tcPr>
          <w:p w14:paraId="3D3DA007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EE38E5" w:rsidRPr="00EE38E5" w14:paraId="6D9E4AB4" w14:textId="77777777" w:rsidTr="00FB5E83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75D6F7DD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utated</w:t>
            </w:r>
          </w:p>
        </w:tc>
        <w:tc>
          <w:tcPr>
            <w:tcW w:w="1431" w:type="dxa"/>
            <w:noWrap/>
            <w:hideMark/>
          </w:tcPr>
          <w:p w14:paraId="52EFC808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conserved</w:t>
            </w:r>
          </w:p>
        </w:tc>
        <w:tc>
          <w:tcPr>
            <w:tcW w:w="1037" w:type="dxa"/>
            <w:noWrap/>
            <w:hideMark/>
          </w:tcPr>
          <w:p w14:paraId="53D9AE9A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6</w:t>
            </w:r>
          </w:p>
        </w:tc>
        <w:tc>
          <w:tcPr>
            <w:tcW w:w="705" w:type="dxa"/>
            <w:noWrap/>
            <w:hideMark/>
          </w:tcPr>
          <w:p w14:paraId="610C1FA9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  <w:tc>
          <w:tcPr>
            <w:tcW w:w="3906" w:type="dxa"/>
            <w:noWrap/>
            <w:hideMark/>
          </w:tcPr>
          <w:p w14:paraId="29278ECE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EE38E5" w:rsidRPr="00EE38E5" w14:paraId="4AB7A686" w14:textId="77777777" w:rsidTr="00FB5E83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6CA4BB5F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Ptroglodyte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6B51F94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identical</w:t>
            </w:r>
          </w:p>
        </w:tc>
        <w:tc>
          <w:tcPr>
            <w:tcW w:w="1037" w:type="dxa"/>
            <w:noWrap/>
            <w:hideMark/>
          </w:tcPr>
          <w:p w14:paraId="6D89322D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6</w:t>
            </w:r>
          </w:p>
        </w:tc>
        <w:tc>
          <w:tcPr>
            <w:tcW w:w="705" w:type="dxa"/>
            <w:noWrap/>
            <w:hideMark/>
          </w:tcPr>
          <w:p w14:paraId="4356D824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29</w:t>
            </w:r>
          </w:p>
        </w:tc>
        <w:tc>
          <w:tcPr>
            <w:tcW w:w="3906" w:type="dxa"/>
            <w:noWrap/>
            <w:hideMark/>
          </w:tcPr>
          <w:p w14:paraId="75AEB737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EE38E5" w:rsidRPr="00EE38E5" w14:paraId="7FB3E99E" w14:textId="77777777" w:rsidTr="00FB5E83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27C521A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mulatta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66666BD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identical</w:t>
            </w:r>
          </w:p>
        </w:tc>
        <w:tc>
          <w:tcPr>
            <w:tcW w:w="1037" w:type="dxa"/>
            <w:noWrap/>
            <w:hideMark/>
          </w:tcPr>
          <w:p w14:paraId="518062D0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9</w:t>
            </w:r>
          </w:p>
        </w:tc>
        <w:tc>
          <w:tcPr>
            <w:tcW w:w="705" w:type="dxa"/>
            <w:noWrap/>
            <w:hideMark/>
          </w:tcPr>
          <w:p w14:paraId="455BA399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96</w:t>
            </w:r>
          </w:p>
        </w:tc>
        <w:tc>
          <w:tcPr>
            <w:tcW w:w="3906" w:type="dxa"/>
            <w:noWrap/>
            <w:hideMark/>
          </w:tcPr>
          <w:p w14:paraId="679FFCD8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EE38E5" w:rsidRPr="00EE38E5" w14:paraId="134A30E2" w14:textId="77777777" w:rsidTr="00FB5E83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34165BF8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catu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8D2FF73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identical</w:t>
            </w:r>
          </w:p>
        </w:tc>
        <w:tc>
          <w:tcPr>
            <w:tcW w:w="1037" w:type="dxa"/>
            <w:noWrap/>
            <w:hideMark/>
          </w:tcPr>
          <w:p w14:paraId="319ECE1F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6</w:t>
            </w:r>
          </w:p>
        </w:tc>
        <w:tc>
          <w:tcPr>
            <w:tcW w:w="705" w:type="dxa"/>
            <w:noWrap/>
            <w:hideMark/>
          </w:tcPr>
          <w:p w14:paraId="345651F4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96</w:t>
            </w:r>
          </w:p>
        </w:tc>
        <w:tc>
          <w:tcPr>
            <w:tcW w:w="3906" w:type="dxa"/>
            <w:noWrap/>
            <w:hideMark/>
          </w:tcPr>
          <w:p w14:paraId="6E92DD8C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EE38E5" w:rsidRPr="00EE38E5" w14:paraId="3556C92D" w14:textId="77777777" w:rsidTr="00FB5E83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20420CAB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Mmusculu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0ECC94D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ll identical</w:t>
            </w:r>
          </w:p>
        </w:tc>
        <w:tc>
          <w:tcPr>
            <w:tcW w:w="1037" w:type="dxa"/>
            <w:noWrap/>
            <w:hideMark/>
          </w:tcPr>
          <w:p w14:paraId="36F345E5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ABCA6</w:t>
            </w:r>
          </w:p>
        </w:tc>
        <w:tc>
          <w:tcPr>
            <w:tcW w:w="705" w:type="dxa"/>
            <w:noWrap/>
            <w:hideMark/>
          </w:tcPr>
          <w:p w14:paraId="2DCD4180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  <w:tc>
          <w:tcPr>
            <w:tcW w:w="3906" w:type="dxa"/>
            <w:noWrap/>
            <w:hideMark/>
          </w:tcPr>
          <w:p w14:paraId="3656A723" w14:textId="77777777" w:rsidR="00AC5E4F" w:rsidRPr="00EE38E5" w:rsidRDefault="00AC5E4F" w:rsidP="002818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E3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38E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</w:tbl>
    <w:p w14:paraId="5D70868F" w14:textId="77777777" w:rsidR="00AC5E4F" w:rsidRPr="00EE38E5" w:rsidRDefault="00AC5E4F" w:rsidP="002818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8E5">
        <w:rPr>
          <w:rFonts w:ascii="Times New Roman" w:hAnsi="Times New Roman" w:cs="Times New Roman"/>
          <w:sz w:val="20"/>
          <w:szCs w:val="20"/>
        </w:rPr>
        <w:tab/>
        <w:t>AA, amino acid.</w:t>
      </w:r>
      <w:bookmarkEnd w:id="0"/>
    </w:p>
    <w:sectPr w:rsidR="00AC5E4F" w:rsidRPr="00EE3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EB243" w14:textId="77777777" w:rsidR="00353450" w:rsidRDefault="00353450" w:rsidP="005E244F">
      <w:r>
        <w:separator/>
      </w:r>
    </w:p>
  </w:endnote>
  <w:endnote w:type="continuationSeparator" w:id="0">
    <w:p w14:paraId="68491DA7" w14:textId="77777777" w:rsidR="00353450" w:rsidRDefault="00353450" w:rsidP="005E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A597C" w14:textId="77777777" w:rsidR="00353450" w:rsidRDefault="00353450" w:rsidP="005E244F">
      <w:r>
        <w:separator/>
      </w:r>
    </w:p>
  </w:footnote>
  <w:footnote w:type="continuationSeparator" w:id="0">
    <w:p w14:paraId="4C7E0D69" w14:textId="77777777" w:rsidR="00353450" w:rsidRDefault="00353450" w:rsidP="005E2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070"/>
    <w:rsid w:val="0009408A"/>
    <w:rsid w:val="000D5FA0"/>
    <w:rsid w:val="00133B11"/>
    <w:rsid w:val="00215A51"/>
    <w:rsid w:val="002544D9"/>
    <w:rsid w:val="002724EA"/>
    <w:rsid w:val="002818DD"/>
    <w:rsid w:val="002E5D73"/>
    <w:rsid w:val="00353450"/>
    <w:rsid w:val="003E0CC9"/>
    <w:rsid w:val="003E521C"/>
    <w:rsid w:val="004147FE"/>
    <w:rsid w:val="005E244F"/>
    <w:rsid w:val="00626C64"/>
    <w:rsid w:val="00672772"/>
    <w:rsid w:val="0068086C"/>
    <w:rsid w:val="006D173A"/>
    <w:rsid w:val="006F5EB4"/>
    <w:rsid w:val="00794026"/>
    <w:rsid w:val="008F6107"/>
    <w:rsid w:val="009139B3"/>
    <w:rsid w:val="00922879"/>
    <w:rsid w:val="009D28BC"/>
    <w:rsid w:val="009D75C8"/>
    <w:rsid w:val="009F64A3"/>
    <w:rsid w:val="00A15236"/>
    <w:rsid w:val="00A93886"/>
    <w:rsid w:val="00AC5E4F"/>
    <w:rsid w:val="00C56070"/>
    <w:rsid w:val="00C87016"/>
    <w:rsid w:val="00EA59FD"/>
    <w:rsid w:val="00EE38E5"/>
    <w:rsid w:val="00F03AD0"/>
    <w:rsid w:val="00F14086"/>
    <w:rsid w:val="00F23AF8"/>
    <w:rsid w:val="00F5112B"/>
    <w:rsid w:val="00F9251E"/>
    <w:rsid w:val="00FB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CC710"/>
  <w15:chartTrackingRefBased/>
  <w15:docId w15:val="{2F75300A-BE48-4C2D-A9DB-26CB0A2B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2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4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4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3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77</Words>
  <Characters>1055</Characters>
  <Application>Microsoft Office Word</Application>
  <DocSecurity>0</DocSecurity>
  <Lines>12</Lines>
  <Paragraphs>3</Paragraphs>
  <ScaleCrop>false</ScaleCrop>
  <Company>Sky123.Org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Vinay Kumar Jaiswal</cp:lastModifiedBy>
  <cp:revision>23</cp:revision>
  <dcterms:created xsi:type="dcterms:W3CDTF">2017-11-28T13:32:00Z</dcterms:created>
  <dcterms:modified xsi:type="dcterms:W3CDTF">2025-01-09T03:46:00Z</dcterms:modified>
</cp:coreProperties>
</file>